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>Additional file 2  - Comparison of ESTs grouped according to GO terms among the three turbot libraries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1355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36"/>
        <w:gridCol w:w="954"/>
        <w:gridCol w:w="927"/>
        <w:gridCol w:w="1225"/>
        <w:gridCol w:w="1225"/>
        <w:gridCol w:w="1314"/>
        <w:gridCol w:w="1460"/>
        <w:gridCol w:w="940"/>
        <w:gridCol w:w="770"/>
      </w:tblGrid>
      <w:tr>
        <w:trPr>
          <w:trHeight w:val="330" w:hRule="atLeast"/>
        </w:trPr>
        <w:tc>
          <w:tcPr>
            <w:tcW w:w="473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A. Biological procces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4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O terms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 Ids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igs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ngletons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s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erom.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hilast.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osyntethic proces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c proces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75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metabolic proces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gulation of biological proces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86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proces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6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mmune system proces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26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imary metabolic proces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444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pid metabolic proces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74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metabolic proces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18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velopmental proces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97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homeostasi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68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port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3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on trasnport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4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ectron trasnport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57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transport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13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pid transport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lysi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Nucleobase, nucleoside, nucleotide and nucleic acid metabolic proces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,975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ponse to stres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,002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ponse to stimulu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,819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Signal tr</w:t>
            </w:r>
            <w:r>
              <w:rPr/>
              <w:t>ansduction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23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toskeleton organization &amp; biogenesi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ganelle organization &amp; biogenesi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49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osome organization &amp; biogenesi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56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73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differentiation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19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production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07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846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thogenesi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97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ological adhesion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97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hydrate metabolic proces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0</w:t>
            </w:r>
          </w:p>
        </w:tc>
      </w:tr>
      <w:tr>
        <w:trPr>
          <w:trHeight w:val="330" w:hRule="atLeast"/>
        </w:trPr>
        <w:tc>
          <w:tcPr>
            <w:tcW w:w="4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ological process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07</w:t>
            </w:r>
          </w:p>
        </w:tc>
      </w:tr>
      <w:tr>
        <w:trPr>
          <w:trHeight w:val="330" w:hRule="atLeast"/>
        </w:trPr>
        <w:tc>
          <w:tcPr>
            <w:tcW w:w="473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. Molecular Function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4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O terms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 Ids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igs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ngletons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s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eromonas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hilasterides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ructural constituent of ribosome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4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ferase activity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62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tor activity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47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lation factor activity, nucleic acid binding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29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zyme regulator activity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83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xidoreductase activity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77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porter activity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,00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ructural molecule activity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859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drolase activity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regulator activity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62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nase activity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25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alytic activity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444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ceptor activity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913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somerase activity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417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yase activity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819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mokine activity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0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A binding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1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binding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lcium ion binding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22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ptidase activity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ic acid binding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74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factor binding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09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on binding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e binding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nding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754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 binding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0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pid binding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 binding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11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hydrate binding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3</w:t>
            </w:r>
          </w:p>
        </w:tc>
      </w:tr>
      <w:tr>
        <w:trPr>
          <w:trHeight w:val="330" w:hRule="atLeast"/>
        </w:trPr>
        <w:tc>
          <w:tcPr>
            <w:tcW w:w="4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xigen binding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5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1</w:t>
            </w:r>
          </w:p>
        </w:tc>
      </w:tr>
      <w:tr>
        <w:trPr>
          <w:trHeight w:val="315" w:hRule="atLeast"/>
        </w:trPr>
        <w:tc>
          <w:tcPr>
            <w:tcW w:w="473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. Cellular component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4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O terms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 Ids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igs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ngletons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s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erom.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hilast.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330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bosome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8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toskeleton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82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toplasm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65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tochondrion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93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ellular region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3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tosol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,000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mbrane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98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osome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438</w:t>
            </w:r>
          </w:p>
        </w:tc>
      </w:tr>
      <w:tr>
        <w:trPr>
          <w:trHeight w:val="315" w:hRule="atLeast"/>
        </w:trPr>
        <w:tc>
          <w:tcPr>
            <w:tcW w:w="4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cromolecular complex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829</w:t>
            </w:r>
          </w:p>
        </w:tc>
      </w:tr>
      <w:tr>
        <w:trPr>
          <w:trHeight w:val="315" w:hRule="atLeast"/>
        </w:trPr>
        <w:tc>
          <w:tcPr>
            <w:tcW w:w="4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racellular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47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No Ids: number of unique sequences; </w:t>
      </w:r>
      <w:r>
        <w:rPr>
          <w:i/>
          <w:lang w:val="en-GB"/>
        </w:rPr>
        <w:t>P</w:t>
      </w:r>
      <w:r>
        <w:rPr>
          <w:lang w:val="en-GB"/>
        </w:rPr>
        <w:t xml:space="preserve">: probability of departure from even distribution of sequences among libraries using a chi-square test. </w:t>
      </w:r>
    </w:p>
    <w:p>
      <w:pPr>
        <w:pStyle w:val="Normal"/>
        <w:jc w:val="both"/>
        <w:rPr/>
      </w:pPr>
      <w:r>
        <w:rPr>
          <w:lang w:val="en-GB"/>
        </w:rPr>
        <w:t>In bold significant deviations after Bonferroni correction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9T11:49:00Z</dcterms:created>
  <dc:creator>Paulino</dc:creator>
  <dc:description/>
  <cp:keywords/>
  <dc:language>en-US</dc:language>
  <cp:lastModifiedBy>Paulino</cp:lastModifiedBy>
  <dcterms:modified xsi:type="dcterms:W3CDTF">2008-10-09T11:49:00Z</dcterms:modified>
  <cp:revision>2</cp:revision>
  <dc:subject/>
  <dc:title>Table 3: Comparison of GO term distribution of ESTs among the three turbot librar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EmailEntryID">
    <vt:lpwstr>000000001A447390AA6611CD9BC800AA002FC45A0900F40A55C48B0DD611A50500508BB9FC0C0000009B8FD90000D7F02A0EBD5E4B4895EF2AE5E3D4B9C0000001C71C580000</vt:lpwstr>
  </property>
  <property fmtid="{D5CDD505-2E9C-101B-9397-08002B2CF9AE}" pid="3" name="_ReviewCycleID">
    <vt:r8>-1144521178</vt:r8>
  </property>
  <property fmtid="{D5CDD505-2E9C-101B-9397-08002B2CF9AE}" pid="4" name="_ReviewingToolsShownOnce">
    <vt:lpwstr/>
  </property>
</Properties>
</file>